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61CF" w:rsidRPr="00667411" w:rsidRDefault="00EA7876" w:rsidP="003C73A0">
      <w:pPr>
        <w:pageBreakBefore/>
        <w:wordWrap/>
        <w:adjustRightInd w:val="0"/>
        <w:spacing w:before="100" w:beforeAutospacing="1" w:after="100" w:afterAutospacing="1"/>
        <w:rPr>
          <w:rFonts w:ascii="Times New Roman" w:eastAsia="맑은 고딕" w:hAnsi="맑은 고딕" w:cs="Times New Roman"/>
          <w:kern w:val="0"/>
          <w:sz w:val="24"/>
        </w:rPr>
      </w:pPr>
      <w:r w:rsidRPr="00147A84">
        <w:rPr>
          <w:rFonts w:ascii="Times New Roman"/>
          <w:b/>
          <w:kern w:val="0"/>
          <w:sz w:val="24"/>
        </w:rPr>
        <w:t xml:space="preserve">Table </w:t>
      </w:r>
      <w:r w:rsidR="00DE0C2F">
        <w:rPr>
          <w:rFonts w:ascii="Times New Roman" w:hint="eastAsia"/>
          <w:b/>
          <w:kern w:val="0"/>
          <w:sz w:val="24"/>
        </w:rPr>
        <w:t>S</w:t>
      </w:r>
      <w:r w:rsidR="009E3E5F">
        <w:rPr>
          <w:rFonts w:ascii="Times New Roman" w:hint="eastAsia"/>
          <w:b/>
          <w:kern w:val="0"/>
          <w:sz w:val="24"/>
        </w:rPr>
        <w:t>2</w:t>
      </w:r>
      <w:r w:rsidRPr="00147A84">
        <w:rPr>
          <w:rFonts w:ascii="Times New Roman"/>
          <w:kern w:val="0"/>
          <w:sz w:val="24"/>
        </w:rPr>
        <w:t xml:space="preserve">. </w:t>
      </w:r>
      <w:r w:rsidR="006561CF">
        <w:rPr>
          <w:rFonts w:ascii="Times New Roman" w:eastAsia="맑은 고딕" w:hAnsi="맑은 고딕" w:cs="Times New Roman" w:hint="eastAsia"/>
          <w:kern w:val="0"/>
          <w:sz w:val="24"/>
        </w:rPr>
        <w:t>List of antibodies used in this study</w:t>
      </w:r>
    </w:p>
    <w:tbl>
      <w:tblPr>
        <w:tblW w:w="9315" w:type="dxa"/>
        <w:tblInd w:w="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/>
      </w:tblPr>
      <w:tblGrid>
        <w:gridCol w:w="2420"/>
        <w:gridCol w:w="1372"/>
        <w:gridCol w:w="2907"/>
        <w:gridCol w:w="2616"/>
      </w:tblGrid>
      <w:tr w:rsidR="006561CF" w:rsidRPr="00106E14" w:rsidTr="003C73A0">
        <w:trPr>
          <w:trHeight w:val="334"/>
        </w:trPr>
        <w:tc>
          <w:tcPr>
            <w:tcW w:w="2420" w:type="dxa"/>
            <w:tcBorders>
              <w:bottom w:val="single" w:sz="4" w:space="0" w:color="auto"/>
            </w:tcBorders>
            <w:vAlign w:val="center"/>
          </w:tcPr>
          <w:p w:rsidR="006561CF" w:rsidRPr="005A2A52" w:rsidRDefault="006561CF" w:rsidP="00162FC0">
            <w:pPr>
              <w:wordWrap/>
              <w:adjustRightInd w:val="0"/>
              <w:jc w:val="center"/>
              <w:rPr>
                <w:rFonts w:ascii="Times New Roman" w:eastAsia="맑은 고딕" w:hAnsi="맑은 고딕" w:cs="Times New Roman"/>
                <w:kern w:val="0"/>
                <w:szCs w:val="20"/>
              </w:rPr>
            </w:pPr>
            <w:r w:rsidRPr="005A2A52">
              <w:rPr>
                <w:rFonts w:ascii="Times New Roman" w:eastAsia="맑은 고딕" w:hAnsi="맑은 고딕" w:cs="Times New Roman" w:hint="eastAsia"/>
                <w:kern w:val="0"/>
                <w:szCs w:val="20"/>
              </w:rPr>
              <w:t>Antibodies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:rsidR="006561CF" w:rsidRPr="005A2A52" w:rsidRDefault="006561CF" w:rsidP="00EA7876">
            <w:pPr>
              <w:wordWrap/>
              <w:adjustRightInd w:val="0"/>
              <w:jc w:val="center"/>
              <w:rPr>
                <w:rFonts w:ascii="Times New Roman" w:eastAsia="맑은 고딕" w:hAnsi="맑은 고딕" w:cs="Times New Roman"/>
                <w:kern w:val="0"/>
                <w:szCs w:val="20"/>
              </w:rPr>
            </w:pPr>
            <w:r w:rsidRPr="005A2A52">
              <w:rPr>
                <w:rFonts w:ascii="Times New Roman" w:eastAsia="맑은 고딕" w:hAnsi="맑은 고딕" w:cs="Times New Roman"/>
                <w:kern w:val="0"/>
                <w:szCs w:val="20"/>
              </w:rPr>
              <w:t>Catalog No.</w:t>
            </w:r>
          </w:p>
        </w:tc>
        <w:tc>
          <w:tcPr>
            <w:tcW w:w="2907" w:type="dxa"/>
            <w:tcBorders>
              <w:bottom w:val="single" w:sz="4" w:space="0" w:color="auto"/>
            </w:tcBorders>
            <w:vAlign w:val="center"/>
          </w:tcPr>
          <w:p w:rsidR="006561CF" w:rsidRPr="005A2A52" w:rsidRDefault="006561CF" w:rsidP="00EA7876">
            <w:pPr>
              <w:wordWrap/>
              <w:adjustRightInd w:val="0"/>
              <w:jc w:val="center"/>
              <w:rPr>
                <w:rFonts w:ascii="Times New Roman" w:eastAsia="맑은 고딕" w:hAnsi="맑은 고딕" w:cs="Times New Roman"/>
                <w:kern w:val="0"/>
                <w:szCs w:val="20"/>
              </w:rPr>
            </w:pPr>
            <w:r w:rsidRPr="005A2A52">
              <w:rPr>
                <w:rFonts w:ascii="Times New Roman" w:eastAsia="맑은 고딕" w:hAnsi="맑은 고딕" w:cs="Times New Roman"/>
                <w:kern w:val="0"/>
                <w:szCs w:val="20"/>
              </w:rPr>
              <w:t>Company</w:t>
            </w:r>
          </w:p>
        </w:tc>
        <w:tc>
          <w:tcPr>
            <w:tcW w:w="2616" w:type="dxa"/>
            <w:tcBorders>
              <w:bottom w:val="single" w:sz="4" w:space="0" w:color="auto"/>
            </w:tcBorders>
            <w:vAlign w:val="center"/>
          </w:tcPr>
          <w:p w:rsidR="006561CF" w:rsidRPr="005A2A52" w:rsidRDefault="006561CF" w:rsidP="00162FC0">
            <w:pPr>
              <w:wordWrap/>
              <w:adjustRightInd w:val="0"/>
              <w:jc w:val="center"/>
              <w:rPr>
                <w:rFonts w:ascii="Times New Roman" w:eastAsia="맑은 고딕" w:hAnsi="맑은 고딕" w:cs="Times New Roman"/>
                <w:kern w:val="0"/>
                <w:szCs w:val="20"/>
              </w:rPr>
            </w:pPr>
            <w:r w:rsidRPr="005A2A52">
              <w:rPr>
                <w:rFonts w:ascii="Times New Roman" w:eastAsia="맑은 고딕" w:hAnsi="맑은 고딕" w:cs="Times New Roman" w:hint="eastAsia"/>
                <w:kern w:val="0"/>
                <w:szCs w:val="20"/>
              </w:rPr>
              <w:t>D</w:t>
            </w:r>
            <w:r w:rsidRPr="005A2A52">
              <w:rPr>
                <w:rFonts w:ascii="Times New Roman" w:eastAsia="맑은 고딕" w:hAnsi="맑은 고딕" w:cs="Times New Roman"/>
                <w:kern w:val="0"/>
                <w:szCs w:val="20"/>
              </w:rPr>
              <w:t>ilution</w:t>
            </w:r>
          </w:p>
        </w:tc>
      </w:tr>
      <w:tr w:rsidR="003E1CC3" w:rsidRPr="00106E14" w:rsidTr="003C73A0">
        <w:trPr>
          <w:trHeight w:val="334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E1CC3" w:rsidRPr="00EA7876" w:rsidRDefault="003E1CC3" w:rsidP="003C73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EA7876">
              <w:rPr>
                <w:rFonts w:ascii="Times New Roman" w:eastAsia="맑은 고딕" w:hAnsi="Times New Roman" w:cs="Times New Roman" w:hint="eastAsia"/>
                <w:b/>
                <w:i/>
                <w:kern w:val="0"/>
                <w:szCs w:val="20"/>
              </w:rPr>
              <w:t>In vitro</w:t>
            </w:r>
            <w:r w:rsidRPr="00EA7876">
              <w:rPr>
                <w:rFonts w:ascii="Times New Roman" w:eastAsia="맑은 고딕" w:hAnsi="Times New Roman" w:cs="Times New Roman" w:hint="eastAsia"/>
                <w:b/>
                <w:kern w:val="0"/>
                <w:szCs w:val="20"/>
              </w:rPr>
              <w:t xml:space="preserve"> differentiation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E1CC3" w:rsidRPr="00CA3422" w:rsidRDefault="003E1CC3" w:rsidP="003C73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E1CC3" w:rsidRPr="00CA3422" w:rsidRDefault="003E1CC3" w:rsidP="003C73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E1CC3" w:rsidRPr="00CA3422" w:rsidRDefault="003E1CC3" w:rsidP="003C73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3E1CC3" w:rsidRPr="00106E14" w:rsidTr="003C73A0">
        <w:trPr>
          <w:trHeight w:val="334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E1CC3" w:rsidRPr="00CA3422" w:rsidRDefault="003E1CC3" w:rsidP="003C73A0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anti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TUJ1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E1CC3" w:rsidRPr="00CA3422" w:rsidRDefault="003E1CC3" w:rsidP="003C73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81F80">
              <w:rPr>
                <w:rFonts w:ascii="Times New Roman" w:eastAsia="맑은 고딕" w:hAnsi="Times New Roman" w:cs="Times New Roman"/>
                <w:kern w:val="0"/>
                <w:szCs w:val="20"/>
              </w:rPr>
              <w:t>PRB-435P</w:t>
            </w:r>
          </w:p>
        </w:tc>
        <w:tc>
          <w:tcPr>
            <w:tcW w:w="2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E1CC3" w:rsidRPr="00CA3422" w:rsidRDefault="003E1CC3" w:rsidP="003C73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Covance</w:t>
            </w:r>
          </w:p>
        </w:tc>
        <w:tc>
          <w:tcPr>
            <w:tcW w:w="2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E1CC3" w:rsidRPr="00CA3422" w:rsidRDefault="003E1CC3" w:rsidP="003C73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1:500 </w:t>
            </w:r>
            <w:r w:rsidRPr="00CA3422">
              <w:rPr>
                <w:rFonts w:ascii="Times New Roman" w:eastAsia="맑은 고딕" w:hAnsi="Times New Roman" w:cs="Times New Roman"/>
                <w:kern w:val="0"/>
                <w:szCs w:val="20"/>
              </w:rPr>
              <w:t>for immunostaining</w:t>
            </w:r>
          </w:p>
        </w:tc>
      </w:tr>
      <w:tr w:rsidR="003E1CC3" w:rsidRPr="00106E14" w:rsidTr="003C73A0">
        <w:trPr>
          <w:trHeight w:val="334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E1CC3" w:rsidRDefault="003E1CC3" w:rsidP="003C73A0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anti-NESTIN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E1CC3" w:rsidRPr="00581F80" w:rsidRDefault="003E1CC3" w:rsidP="003C73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4E28">
              <w:rPr>
                <w:rFonts w:ascii="Times New Roman" w:eastAsia="맑은 고딕" w:hAnsi="Times New Roman" w:cs="Times New Roman"/>
                <w:kern w:val="0"/>
                <w:szCs w:val="20"/>
              </w:rPr>
              <w:t>MAB5326</w:t>
            </w:r>
          </w:p>
        </w:tc>
        <w:tc>
          <w:tcPr>
            <w:tcW w:w="2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E1CC3" w:rsidRPr="00CA3422" w:rsidRDefault="003E1CC3" w:rsidP="003C73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Chemicon</w:t>
            </w:r>
          </w:p>
        </w:tc>
        <w:tc>
          <w:tcPr>
            <w:tcW w:w="2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E1CC3" w:rsidRPr="00CA3422" w:rsidRDefault="003E1CC3" w:rsidP="003C73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1:100 </w:t>
            </w:r>
            <w:r w:rsidRPr="00CA3422">
              <w:rPr>
                <w:rFonts w:ascii="Times New Roman" w:eastAsia="맑은 고딕" w:hAnsi="Times New Roman" w:cs="Times New Roman"/>
                <w:kern w:val="0"/>
                <w:szCs w:val="20"/>
              </w:rPr>
              <w:t>for immunostaining</w:t>
            </w:r>
          </w:p>
        </w:tc>
      </w:tr>
      <w:tr w:rsidR="003E1CC3" w:rsidRPr="00106E14" w:rsidTr="003C73A0">
        <w:trPr>
          <w:trHeight w:val="334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E1CC3" w:rsidRPr="00AF4D2C" w:rsidRDefault="003E1CC3" w:rsidP="003C73A0">
            <w:pPr>
              <w:wordWrap/>
              <w:adjustRightInd w:val="0"/>
              <w:ind w:leftChars="100" w:left="200"/>
              <w:jc w:val="left"/>
              <w:rPr>
                <w:rFonts w:ascii="Times New Roman" w:eastAsia="돋움" w:hAnsi="Times New Roman" w:cs="Times New Roman"/>
                <w:i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anti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="004C161C">
              <w:rPr>
                <w:rFonts w:ascii="맑은 고딕" w:eastAsia="맑은 고딕" w:hAnsi="맑은 고딕" w:cs="Times New Roman" w:hint="eastAsia"/>
                <w:kern w:val="0"/>
                <w:szCs w:val="20"/>
              </w:rPr>
              <w:t>α</w:t>
            </w:r>
            <w:r w:rsidR="004C161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FP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E1CC3" w:rsidRPr="00CA3422" w:rsidRDefault="003E1CC3" w:rsidP="003C73A0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A8453</w:t>
            </w:r>
          </w:p>
        </w:tc>
        <w:tc>
          <w:tcPr>
            <w:tcW w:w="2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E1CC3" w:rsidRPr="00CA3422" w:rsidRDefault="003E1CC3" w:rsidP="003C73A0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Sigma</w:t>
            </w:r>
          </w:p>
        </w:tc>
        <w:tc>
          <w:tcPr>
            <w:tcW w:w="2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E1CC3" w:rsidRPr="00CA3422" w:rsidRDefault="003E1CC3" w:rsidP="003C73A0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1:500 </w:t>
            </w:r>
            <w:r w:rsidRPr="00CA3422">
              <w:rPr>
                <w:rFonts w:ascii="Times New Roman" w:eastAsia="맑은 고딕" w:hAnsi="Times New Roman" w:cs="Times New Roman"/>
                <w:kern w:val="0"/>
                <w:szCs w:val="20"/>
              </w:rPr>
              <w:t>for immunostaining</w:t>
            </w:r>
          </w:p>
        </w:tc>
      </w:tr>
      <w:tr w:rsidR="003E1CC3" w:rsidRPr="00106E14" w:rsidTr="003C73A0">
        <w:trPr>
          <w:trHeight w:val="334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E1CC3" w:rsidRDefault="003E1CC3" w:rsidP="003C73A0">
            <w:pPr>
              <w:wordWrap/>
              <w:adjustRightInd w:val="0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anti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SOX17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E1CC3" w:rsidRDefault="003E1CC3" w:rsidP="003C73A0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MAB1924</w:t>
            </w:r>
          </w:p>
        </w:tc>
        <w:tc>
          <w:tcPr>
            <w:tcW w:w="2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E1CC3" w:rsidRPr="00CA3422" w:rsidRDefault="003E1CC3" w:rsidP="003C73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R&amp;D</w:t>
            </w:r>
          </w:p>
        </w:tc>
        <w:tc>
          <w:tcPr>
            <w:tcW w:w="2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E1CC3" w:rsidRDefault="003E1CC3" w:rsidP="003C73A0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1:50 </w:t>
            </w:r>
            <w:r w:rsidRPr="00CA3422">
              <w:rPr>
                <w:rFonts w:ascii="Times New Roman" w:eastAsia="맑은 고딕" w:hAnsi="Times New Roman" w:cs="Times New Roman"/>
                <w:kern w:val="0"/>
                <w:szCs w:val="20"/>
              </w:rPr>
              <w:t>for immunostaining</w:t>
            </w:r>
          </w:p>
        </w:tc>
      </w:tr>
      <w:tr w:rsidR="003E1CC3" w:rsidRPr="00106E14" w:rsidTr="003C73A0">
        <w:trPr>
          <w:trHeight w:val="334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E1CC3" w:rsidRPr="00AF4D2C" w:rsidRDefault="003E1CC3" w:rsidP="003C73A0">
            <w:pPr>
              <w:wordWrap/>
              <w:adjustRightInd w:val="0"/>
              <w:ind w:leftChars="100" w:left="200"/>
              <w:jc w:val="left"/>
              <w:rPr>
                <w:rFonts w:ascii="Times New Roman" w:eastAsia="돋움" w:hAnsi="Times New Roman" w:cs="Times New Roman"/>
                <w:i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anti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>
              <w:rPr>
                <w:rFonts w:ascii="맑은 고딕" w:eastAsia="맑은 고딕" w:hAnsi="맑은 고딕" w:cs="Times New Roman" w:hint="eastAsia"/>
                <w:kern w:val="0"/>
                <w:szCs w:val="20"/>
              </w:rPr>
              <w:t>α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SMA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E1CC3" w:rsidRPr="00CA3422" w:rsidRDefault="003E1CC3" w:rsidP="003C73A0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A5228</w:t>
            </w:r>
          </w:p>
        </w:tc>
        <w:tc>
          <w:tcPr>
            <w:tcW w:w="2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E1CC3" w:rsidRPr="00CA3422" w:rsidRDefault="003E1CC3" w:rsidP="003C73A0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Sigma</w:t>
            </w:r>
          </w:p>
        </w:tc>
        <w:tc>
          <w:tcPr>
            <w:tcW w:w="2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E1CC3" w:rsidRPr="00CA3422" w:rsidRDefault="003E1CC3" w:rsidP="003C73A0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1:400 </w:t>
            </w:r>
            <w:r w:rsidRPr="00CA3422">
              <w:rPr>
                <w:rFonts w:ascii="Times New Roman" w:eastAsia="맑은 고딕" w:hAnsi="Times New Roman" w:cs="Times New Roman"/>
                <w:kern w:val="0"/>
                <w:szCs w:val="20"/>
              </w:rPr>
              <w:t>for immunostaining</w:t>
            </w:r>
          </w:p>
        </w:tc>
      </w:tr>
      <w:tr w:rsidR="003E1CC3" w:rsidRPr="00106E14" w:rsidTr="003C73A0">
        <w:trPr>
          <w:trHeight w:val="334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E1CC3" w:rsidRDefault="003E1CC3" w:rsidP="003C73A0">
            <w:pPr>
              <w:wordWrap/>
              <w:adjustRightInd w:val="0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anti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desmin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E1CC3" w:rsidRDefault="003E1CC3" w:rsidP="003C73A0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AB907</w:t>
            </w:r>
          </w:p>
        </w:tc>
        <w:tc>
          <w:tcPr>
            <w:tcW w:w="2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E1CC3" w:rsidRPr="00CA3422" w:rsidRDefault="003E1CC3" w:rsidP="003C73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Chemicon</w:t>
            </w:r>
          </w:p>
        </w:tc>
        <w:tc>
          <w:tcPr>
            <w:tcW w:w="2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E1CC3" w:rsidRPr="00CA3422" w:rsidRDefault="003E1CC3" w:rsidP="003C73A0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1:30 </w:t>
            </w:r>
            <w:r w:rsidRPr="00CA3422">
              <w:rPr>
                <w:rFonts w:ascii="Times New Roman" w:eastAsia="맑은 고딕" w:hAnsi="Times New Roman" w:cs="Times New Roman"/>
                <w:kern w:val="0"/>
                <w:szCs w:val="20"/>
              </w:rPr>
              <w:t>for immunostaining</w:t>
            </w:r>
          </w:p>
        </w:tc>
      </w:tr>
      <w:tr w:rsidR="003E1CC3" w:rsidRPr="00106E14" w:rsidTr="003C73A0">
        <w:trPr>
          <w:trHeight w:val="221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243C" w:rsidRPr="00EA7876" w:rsidRDefault="0019243C" w:rsidP="003C73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kern w:val="0"/>
                <w:szCs w:val="20"/>
              </w:rPr>
              <w:t>Directed differentiation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E1CC3" w:rsidRPr="00CA3422" w:rsidRDefault="003E1CC3" w:rsidP="003C73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E1CC3" w:rsidRPr="00CA3422" w:rsidRDefault="003E1CC3" w:rsidP="003C73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E1CC3" w:rsidRPr="00CA3422" w:rsidRDefault="003E1CC3" w:rsidP="003C73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3E1CC3" w:rsidRPr="00106E14" w:rsidTr="003C73A0">
        <w:trPr>
          <w:trHeight w:val="334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E1CC3" w:rsidRPr="00CA3422" w:rsidRDefault="0019243C" w:rsidP="003C73A0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anti-Osteocalcin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E1CC3" w:rsidRPr="00CA3422" w:rsidRDefault="0019243C" w:rsidP="003C73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MAB1419</w:t>
            </w:r>
          </w:p>
        </w:tc>
        <w:tc>
          <w:tcPr>
            <w:tcW w:w="2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E1CC3" w:rsidRPr="00CA3422" w:rsidRDefault="0019243C" w:rsidP="003C73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R&amp;D</w:t>
            </w:r>
          </w:p>
        </w:tc>
        <w:tc>
          <w:tcPr>
            <w:tcW w:w="2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E1CC3" w:rsidRPr="00CA3422" w:rsidRDefault="0019243C" w:rsidP="003C73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1:100 </w:t>
            </w:r>
            <w:r w:rsidRPr="00CA3422">
              <w:rPr>
                <w:rFonts w:ascii="Times New Roman" w:eastAsia="맑은 고딕" w:hAnsi="Times New Roman" w:cs="Times New Roman"/>
                <w:kern w:val="0"/>
                <w:szCs w:val="20"/>
              </w:rPr>
              <w:t>for immunostaining</w:t>
            </w:r>
          </w:p>
        </w:tc>
      </w:tr>
      <w:tr w:rsidR="003E1CC3" w:rsidRPr="00106E14" w:rsidTr="003C73A0">
        <w:trPr>
          <w:trHeight w:val="334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E1CC3" w:rsidRDefault="0019243C" w:rsidP="003C73A0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anti-</w:t>
            </w:r>
            <w:r w:rsidR="004C161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Cardiac T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roponin T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E1CC3" w:rsidRPr="0019243C" w:rsidRDefault="0019243C" w:rsidP="003C73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MAB1874</w:t>
            </w:r>
          </w:p>
        </w:tc>
        <w:tc>
          <w:tcPr>
            <w:tcW w:w="2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E1CC3" w:rsidRPr="00CA3422" w:rsidRDefault="0019243C" w:rsidP="003C73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R&amp;D</w:t>
            </w:r>
          </w:p>
        </w:tc>
        <w:tc>
          <w:tcPr>
            <w:tcW w:w="2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E1CC3" w:rsidRPr="00CA3422" w:rsidRDefault="007105B1" w:rsidP="003C73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1:10 </w:t>
            </w:r>
            <w:r w:rsidRPr="00CA3422">
              <w:rPr>
                <w:rFonts w:ascii="Times New Roman" w:eastAsia="맑은 고딕" w:hAnsi="Times New Roman" w:cs="Times New Roman"/>
                <w:kern w:val="0"/>
                <w:szCs w:val="20"/>
              </w:rPr>
              <w:t>for immunostaining</w:t>
            </w:r>
          </w:p>
        </w:tc>
      </w:tr>
      <w:tr w:rsidR="003E1CC3" w:rsidRPr="00106E14" w:rsidTr="003C73A0">
        <w:trPr>
          <w:trHeight w:val="334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E1CC3" w:rsidRPr="00AF4D2C" w:rsidRDefault="001A4B09" w:rsidP="003C73A0">
            <w:pPr>
              <w:wordWrap/>
              <w:adjustRightInd w:val="0"/>
              <w:ind w:leftChars="100" w:left="200"/>
              <w:jc w:val="left"/>
              <w:rPr>
                <w:rFonts w:ascii="Times New Roman" w:eastAsia="돋움" w:hAnsi="Times New Roman" w:cs="Times New Roman"/>
                <w:iCs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iCs/>
                <w:kern w:val="0"/>
                <w:szCs w:val="20"/>
              </w:rPr>
              <w:t>anti-MHC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E1CC3" w:rsidRPr="00CA3422" w:rsidRDefault="00A1263E" w:rsidP="003C73A0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5-833</w:t>
            </w:r>
          </w:p>
        </w:tc>
        <w:tc>
          <w:tcPr>
            <w:tcW w:w="2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E1CC3" w:rsidRPr="00CA3422" w:rsidRDefault="00A1263E" w:rsidP="003C73A0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Upstate</w:t>
            </w:r>
          </w:p>
        </w:tc>
        <w:tc>
          <w:tcPr>
            <w:tcW w:w="2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E1CC3" w:rsidRPr="00CA3422" w:rsidRDefault="00A1263E" w:rsidP="003C73A0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:1</w:t>
            </w:r>
            <w:r w:rsidR="00D17B6D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0 </w:t>
            </w:r>
            <w:r w:rsidRPr="00CA3422">
              <w:rPr>
                <w:rFonts w:ascii="Times New Roman" w:eastAsia="맑은 고딕" w:hAnsi="Times New Roman" w:cs="Times New Roman"/>
                <w:kern w:val="0"/>
                <w:szCs w:val="20"/>
              </w:rPr>
              <w:t>for immunostaining</w:t>
            </w:r>
          </w:p>
        </w:tc>
      </w:tr>
      <w:tr w:rsidR="003A14A9" w:rsidRPr="00106E14" w:rsidTr="003C73A0">
        <w:trPr>
          <w:trHeight w:val="334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A14A9" w:rsidRDefault="004C161C" w:rsidP="003C73A0">
            <w:pPr>
              <w:wordWrap/>
              <w:adjustRightInd w:val="0"/>
              <w:ind w:leftChars="100" w:left="200"/>
              <w:jc w:val="left"/>
              <w:rPr>
                <w:rFonts w:ascii="Times New Roman" w:eastAsia="돋움" w:hAnsi="Times New Roman" w:cs="Times New Roman"/>
                <w:iCs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iCs/>
                <w:kern w:val="0"/>
                <w:szCs w:val="20"/>
              </w:rPr>
              <w:t>a</w:t>
            </w:r>
            <w:r w:rsidR="003A14A9">
              <w:rPr>
                <w:rFonts w:ascii="Times New Roman" w:eastAsia="돋움" w:hAnsi="Times New Roman" w:cs="Times New Roman" w:hint="eastAsia"/>
                <w:iCs/>
                <w:kern w:val="0"/>
                <w:szCs w:val="20"/>
              </w:rPr>
              <w:t>nti-MAP2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A14A9" w:rsidRDefault="00A164B1" w:rsidP="003C73A0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A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B5622</w:t>
            </w:r>
          </w:p>
        </w:tc>
        <w:tc>
          <w:tcPr>
            <w:tcW w:w="2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A14A9" w:rsidRDefault="00A164B1" w:rsidP="003C73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Chemicon</w:t>
            </w:r>
          </w:p>
        </w:tc>
        <w:tc>
          <w:tcPr>
            <w:tcW w:w="2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A14A9" w:rsidRDefault="00A164B1" w:rsidP="003C73A0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1:500 </w:t>
            </w:r>
            <w:r w:rsidRPr="00CA3422">
              <w:rPr>
                <w:rFonts w:ascii="Times New Roman" w:eastAsia="맑은 고딕" w:hAnsi="Times New Roman" w:cs="Times New Roman"/>
                <w:kern w:val="0"/>
                <w:szCs w:val="20"/>
              </w:rPr>
              <w:t>for immunostaining</w:t>
            </w:r>
          </w:p>
        </w:tc>
      </w:tr>
      <w:tr w:rsidR="001A4B09" w:rsidRPr="00106E14" w:rsidTr="003C73A0">
        <w:trPr>
          <w:trHeight w:val="334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A4B09" w:rsidRDefault="001A4B09" w:rsidP="003C73A0">
            <w:pPr>
              <w:wordWrap/>
              <w:adjustRightInd w:val="0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anti-GFAP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A4B09" w:rsidRPr="00CA3422" w:rsidRDefault="00B03DAE" w:rsidP="003C73A0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MAB3402</w:t>
            </w:r>
          </w:p>
        </w:tc>
        <w:tc>
          <w:tcPr>
            <w:tcW w:w="2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A4B09" w:rsidRPr="00CA3422" w:rsidRDefault="004C161C" w:rsidP="003C73A0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Chemicon</w:t>
            </w:r>
          </w:p>
        </w:tc>
        <w:tc>
          <w:tcPr>
            <w:tcW w:w="2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A4B09" w:rsidRPr="00CA3422" w:rsidRDefault="00A1263E" w:rsidP="003C73A0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:</w:t>
            </w:r>
            <w:r w:rsidR="00B03DA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="00B03DA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CA3422">
              <w:rPr>
                <w:rFonts w:ascii="Times New Roman" w:eastAsia="맑은 고딕" w:hAnsi="Times New Roman" w:cs="Times New Roman"/>
                <w:kern w:val="0"/>
                <w:szCs w:val="20"/>
              </w:rPr>
              <w:t>for immunostaining</w:t>
            </w:r>
          </w:p>
        </w:tc>
      </w:tr>
      <w:tr w:rsidR="001A4B09" w:rsidRPr="00106E14" w:rsidTr="003C73A0">
        <w:trPr>
          <w:trHeight w:val="334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A4B09" w:rsidRDefault="001A4B09" w:rsidP="003C73A0">
            <w:pPr>
              <w:wordWrap/>
              <w:adjustRightInd w:val="0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anti-</w:t>
            </w:r>
            <w:r>
              <w:rPr>
                <w:rFonts w:ascii="Times New Roman" w:eastAsia="돋움" w:hAnsi="Times New Roman" w:cs="Times New Roman" w:hint="eastAsia"/>
                <w:iCs/>
                <w:kern w:val="0"/>
                <w:szCs w:val="20"/>
              </w:rPr>
              <w:t xml:space="preserve"> O4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A4B09" w:rsidRDefault="00B03DAE" w:rsidP="003C73A0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MAB345</w:t>
            </w:r>
          </w:p>
        </w:tc>
        <w:tc>
          <w:tcPr>
            <w:tcW w:w="2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A4B09" w:rsidRPr="00CA3422" w:rsidRDefault="00B03DAE" w:rsidP="003C73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Chemicon</w:t>
            </w:r>
          </w:p>
        </w:tc>
        <w:tc>
          <w:tcPr>
            <w:tcW w:w="2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A4B09" w:rsidRPr="00CA3422" w:rsidRDefault="00A1263E" w:rsidP="003C73A0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:</w:t>
            </w:r>
            <w:r w:rsidR="00B03DA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0 </w:t>
            </w:r>
            <w:r w:rsidRPr="00CA3422">
              <w:rPr>
                <w:rFonts w:ascii="Times New Roman" w:eastAsia="맑은 고딕" w:hAnsi="Times New Roman" w:cs="Times New Roman"/>
                <w:kern w:val="0"/>
                <w:szCs w:val="20"/>
              </w:rPr>
              <w:t>for immunostaining</w:t>
            </w:r>
          </w:p>
        </w:tc>
      </w:tr>
      <w:tr w:rsidR="004C161C" w:rsidRPr="00106E14" w:rsidTr="003C73A0">
        <w:trPr>
          <w:trHeight w:val="334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C161C" w:rsidRDefault="004C161C" w:rsidP="003C73A0">
            <w:pPr>
              <w:wordWrap/>
              <w:adjustRightInd w:val="0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anti-PECAM-1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C161C" w:rsidRPr="00CA3422" w:rsidRDefault="004C161C" w:rsidP="003C73A0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528</w:t>
            </w:r>
          </w:p>
        </w:tc>
        <w:tc>
          <w:tcPr>
            <w:tcW w:w="2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C161C" w:rsidRPr="00CA3422" w:rsidRDefault="004C161C" w:rsidP="003C73A0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Cell signaling</w:t>
            </w:r>
          </w:p>
        </w:tc>
        <w:tc>
          <w:tcPr>
            <w:tcW w:w="2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C161C" w:rsidRPr="00CA3422" w:rsidRDefault="004C161C" w:rsidP="003C73A0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1:100 </w:t>
            </w:r>
            <w:r w:rsidRPr="00CA3422">
              <w:rPr>
                <w:rFonts w:ascii="Times New Roman" w:eastAsia="맑은 고딕" w:hAnsi="Times New Roman" w:cs="Times New Roman"/>
                <w:kern w:val="0"/>
                <w:szCs w:val="20"/>
              </w:rPr>
              <w:t>for immunostaining</w:t>
            </w:r>
          </w:p>
        </w:tc>
      </w:tr>
      <w:tr w:rsidR="004C161C" w:rsidRPr="00106E14" w:rsidTr="003C73A0">
        <w:trPr>
          <w:trHeight w:val="334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C161C" w:rsidRDefault="004C161C" w:rsidP="003C73A0">
            <w:pPr>
              <w:wordWrap/>
              <w:adjustRightInd w:val="0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anti-</w:t>
            </w:r>
            <w:r>
              <w:rPr>
                <w:rFonts w:ascii="Times New Roman" w:eastAsia="돋움" w:hAnsi="Times New Roman" w:cs="Times New Roman" w:hint="eastAsia"/>
                <w:iCs/>
                <w:kern w:val="0"/>
                <w:szCs w:val="20"/>
              </w:rPr>
              <w:t xml:space="preserve"> VE cadherin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C161C" w:rsidRDefault="00963D3E" w:rsidP="003C73A0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A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b7047</w:t>
            </w:r>
          </w:p>
        </w:tc>
        <w:tc>
          <w:tcPr>
            <w:tcW w:w="2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C161C" w:rsidRPr="00CA3422" w:rsidRDefault="00963D3E" w:rsidP="003C73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Abcam</w:t>
            </w:r>
          </w:p>
        </w:tc>
        <w:tc>
          <w:tcPr>
            <w:tcW w:w="2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C161C" w:rsidRPr="00CA3422" w:rsidRDefault="004C161C" w:rsidP="003C73A0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:</w:t>
            </w:r>
            <w:r w:rsidR="00963D3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0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0 </w:t>
            </w:r>
            <w:r w:rsidRPr="00CA3422">
              <w:rPr>
                <w:rFonts w:ascii="Times New Roman" w:eastAsia="맑은 고딕" w:hAnsi="Times New Roman" w:cs="Times New Roman"/>
                <w:kern w:val="0"/>
                <w:szCs w:val="20"/>
              </w:rPr>
              <w:t>for immunostaining</w:t>
            </w:r>
          </w:p>
        </w:tc>
      </w:tr>
      <w:tr w:rsidR="00831018" w:rsidRPr="00106E14" w:rsidTr="003C73A0">
        <w:trPr>
          <w:trHeight w:val="334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31018" w:rsidRDefault="00831018" w:rsidP="003C73A0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i/>
                <w:kern w:val="0"/>
                <w:szCs w:val="20"/>
              </w:rPr>
              <w:t>ESC markers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31018" w:rsidRDefault="00831018" w:rsidP="003C73A0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31018" w:rsidRDefault="00831018" w:rsidP="003C73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31018" w:rsidRDefault="00831018" w:rsidP="003C73A0">
            <w:pPr>
              <w:wordWrap/>
              <w:adjustRightIn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831018" w:rsidRPr="00106E14" w:rsidTr="003C73A0">
        <w:trPr>
          <w:trHeight w:val="334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31018" w:rsidRPr="00147A84" w:rsidRDefault="00831018" w:rsidP="003C73A0">
            <w:pPr>
              <w:wordWrap/>
              <w:adjustRightInd w:val="0"/>
              <w:ind w:leftChars="100" w:left="200"/>
              <w:jc w:val="left"/>
              <w:rPr>
                <w:rFonts w:ascii="Times New Roman" w:eastAsia="맑은 고딕" w:hAnsi="맑은 고딕" w:cs="Times New Roman"/>
                <w:kern w:val="0"/>
                <w:szCs w:val="20"/>
              </w:rPr>
            </w:pPr>
            <w:r w:rsidRPr="00147A84">
              <w:rPr>
                <w:rFonts w:ascii="Times New Roman" w:eastAsia="맑은 고딕" w:hAnsi="맑은 고딕" w:cs="Times New Roman"/>
                <w:kern w:val="0"/>
                <w:szCs w:val="20"/>
              </w:rPr>
              <w:t>anti-Oct4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31018" w:rsidRPr="00147A84" w:rsidRDefault="00831018" w:rsidP="003C73A0">
            <w:pPr>
              <w:wordWrap/>
              <w:adjustRightInd w:val="0"/>
              <w:jc w:val="center"/>
              <w:rPr>
                <w:rFonts w:ascii="Times New Roman" w:eastAsia="맑은 고딕" w:hAnsi="맑은 고딕" w:cs="Times New Roman"/>
                <w:kern w:val="0"/>
                <w:szCs w:val="20"/>
              </w:rPr>
            </w:pPr>
            <w:r w:rsidRPr="00147A84">
              <w:rPr>
                <w:rFonts w:ascii="Times New Roman" w:eastAsia="맑은 고딕" w:hAnsi="맑은 고딕" w:cs="Times New Roman"/>
                <w:kern w:val="0"/>
                <w:szCs w:val="20"/>
              </w:rPr>
              <w:t>sc-9081</w:t>
            </w:r>
          </w:p>
        </w:tc>
        <w:tc>
          <w:tcPr>
            <w:tcW w:w="2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31018" w:rsidRPr="00147A84" w:rsidRDefault="00831018" w:rsidP="003C73A0">
            <w:pPr>
              <w:wordWrap/>
              <w:adjustRightInd w:val="0"/>
              <w:jc w:val="center"/>
              <w:rPr>
                <w:rFonts w:ascii="Times New Roman" w:eastAsia="맑은 고딕" w:hAnsi="맑은 고딕" w:cs="Times New Roman"/>
                <w:kern w:val="0"/>
                <w:szCs w:val="20"/>
              </w:rPr>
            </w:pPr>
            <w:r w:rsidRPr="00147A84">
              <w:rPr>
                <w:rFonts w:ascii="Times New Roman" w:eastAsia="맑은 고딕" w:hAnsi="맑은 고딕" w:cs="Times New Roman"/>
                <w:kern w:val="0"/>
                <w:szCs w:val="20"/>
              </w:rPr>
              <w:t>Santa Cruz Biotechnology</w:t>
            </w:r>
          </w:p>
        </w:tc>
        <w:tc>
          <w:tcPr>
            <w:tcW w:w="2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31018" w:rsidRPr="00147A84" w:rsidRDefault="00831018" w:rsidP="003C73A0">
            <w:pPr>
              <w:wordWrap/>
              <w:adjustRightInd w:val="0"/>
              <w:jc w:val="center"/>
              <w:rPr>
                <w:rFonts w:ascii="Times New Roman" w:eastAsia="맑은 고딕" w:hAnsi="맑은 고딕" w:cs="Times New Roman"/>
                <w:kern w:val="0"/>
                <w:szCs w:val="20"/>
              </w:rPr>
            </w:pPr>
            <w:r w:rsidRPr="00147A84">
              <w:rPr>
                <w:rFonts w:ascii="Times New Roman" w:eastAsia="맑은 고딕" w:hAnsi="맑은 고딕" w:cs="Times New Roman"/>
                <w:kern w:val="0"/>
                <w:szCs w:val="20"/>
              </w:rPr>
              <w:t>1:50 for immunostaining</w:t>
            </w:r>
          </w:p>
        </w:tc>
      </w:tr>
      <w:tr w:rsidR="00831018" w:rsidRPr="00106E14" w:rsidTr="003C73A0">
        <w:trPr>
          <w:trHeight w:val="4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018" w:rsidRPr="00147A84" w:rsidRDefault="00831018" w:rsidP="003C73A0">
            <w:pPr>
              <w:wordWrap/>
              <w:adjustRightInd w:val="0"/>
              <w:ind w:leftChars="100" w:left="200"/>
              <w:jc w:val="left"/>
              <w:rPr>
                <w:rFonts w:ascii="Times New Roman" w:eastAsia="맑은 고딕" w:hAnsi="맑은 고딕" w:cs="Times New Roman"/>
                <w:kern w:val="0"/>
                <w:szCs w:val="20"/>
              </w:rPr>
            </w:pPr>
            <w:r w:rsidRPr="00147A84">
              <w:rPr>
                <w:rFonts w:ascii="Times New Roman" w:eastAsia="맑은 고딕" w:hAnsi="맑은 고딕" w:cs="Times New Roman"/>
                <w:kern w:val="0"/>
                <w:szCs w:val="20"/>
              </w:rPr>
              <w:t>anti-Nanog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018" w:rsidRPr="00147A84" w:rsidRDefault="00831018" w:rsidP="003C73A0">
            <w:pPr>
              <w:wordWrap/>
              <w:adjustRightInd w:val="0"/>
              <w:jc w:val="center"/>
              <w:rPr>
                <w:rFonts w:ascii="Times New Roman" w:eastAsia="맑은 고딕" w:hAnsi="맑은 고딕" w:cs="Times New Roman"/>
                <w:kern w:val="0"/>
                <w:szCs w:val="20"/>
              </w:rPr>
            </w:pPr>
            <w:r w:rsidRPr="00147A84">
              <w:rPr>
                <w:rFonts w:ascii="Times New Roman" w:eastAsia="맑은 고딕" w:hAnsi="맑은 고딕" w:cs="Times New Roman"/>
                <w:kern w:val="0"/>
                <w:szCs w:val="20"/>
              </w:rPr>
              <w:t>sc-33759</w:t>
            </w:r>
          </w:p>
        </w:tc>
        <w:tc>
          <w:tcPr>
            <w:tcW w:w="2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018" w:rsidRPr="00147A84" w:rsidRDefault="00831018" w:rsidP="003C73A0">
            <w:pPr>
              <w:wordWrap/>
              <w:adjustRightInd w:val="0"/>
              <w:jc w:val="center"/>
              <w:rPr>
                <w:rFonts w:ascii="Times New Roman" w:eastAsia="맑은 고딕" w:hAnsi="맑은 고딕" w:cs="Times New Roman"/>
                <w:kern w:val="0"/>
                <w:szCs w:val="20"/>
              </w:rPr>
            </w:pPr>
            <w:r w:rsidRPr="00147A84">
              <w:rPr>
                <w:rFonts w:ascii="Times New Roman" w:eastAsia="맑은 고딕" w:hAnsi="맑은 고딕" w:cs="Times New Roman"/>
                <w:kern w:val="0"/>
                <w:szCs w:val="20"/>
              </w:rPr>
              <w:t>Santa Cruz Biotechnology</w:t>
            </w:r>
          </w:p>
        </w:tc>
        <w:tc>
          <w:tcPr>
            <w:tcW w:w="2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1018" w:rsidRPr="00147A84" w:rsidRDefault="00831018" w:rsidP="003C73A0">
            <w:pPr>
              <w:wordWrap/>
              <w:adjustRightInd w:val="0"/>
              <w:jc w:val="center"/>
              <w:rPr>
                <w:rFonts w:ascii="Times New Roman" w:eastAsia="맑은 고딕" w:hAnsi="맑은 고딕" w:cs="Times New Roman"/>
                <w:kern w:val="0"/>
                <w:szCs w:val="20"/>
              </w:rPr>
            </w:pPr>
            <w:r w:rsidRPr="00147A84">
              <w:rPr>
                <w:rFonts w:ascii="Times New Roman" w:eastAsia="맑은 고딕" w:hAnsi="맑은 고딕" w:cs="Times New Roman"/>
                <w:kern w:val="0"/>
                <w:szCs w:val="20"/>
              </w:rPr>
              <w:t>1:200 for immunostaining</w:t>
            </w:r>
          </w:p>
        </w:tc>
      </w:tr>
    </w:tbl>
    <w:p w:rsidR="006561CF" w:rsidRDefault="006561CF" w:rsidP="006561CF"/>
    <w:p w:rsidR="006561CF" w:rsidRDefault="006561CF" w:rsidP="006561CF"/>
    <w:p w:rsidR="006561CF" w:rsidRDefault="006561CF" w:rsidP="006561CF"/>
    <w:p w:rsidR="00392667" w:rsidRDefault="00392667"/>
    <w:sectPr w:rsidR="00392667" w:rsidSect="0039266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2E66" w:rsidRDefault="00652E66" w:rsidP="00CE77CB">
      <w:r>
        <w:separator/>
      </w:r>
    </w:p>
  </w:endnote>
  <w:endnote w:type="continuationSeparator" w:id="0">
    <w:p w:rsidR="00652E66" w:rsidRDefault="00652E66" w:rsidP="00CE77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2E66" w:rsidRDefault="00652E66" w:rsidP="00CE77CB">
      <w:r>
        <w:separator/>
      </w:r>
    </w:p>
  </w:footnote>
  <w:footnote w:type="continuationSeparator" w:id="0">
    <w:p w:rsidR="00652E66" w:rsidRDefault="00652E66" w:rsidP="00CE77C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1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17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561CF"/>
    <w:rsid w:val="00052BD2"/>
    <w:rsid w:val="00091FB6"/>
    <w:rsid w:val="0019243C"/>
    <w:rsid w:val="001A4B09"/>
    <w:rsid w:val="002278EF"/>
    <w:rsid w:val="0024184F"/>
    <w:rsid w:val="002F7624"/>
    <w:rsid w:val="00321C05"/>
    <w:rsid w:val="00392667"/>
    <w:rsid w:val="003A14A9"/>
    <w:rsid w:val="003C73A0"/>
    <w:rsid w:val="003E1CC3"/>
    <w:rsid w:val="004336D4"/>
    <w:rsid w:val="0043519F"/>
    <w:rsid w:val="004A3A73"/>
    <w:rsid w:val="004C161C"/>
    <w:rsid w:val="00567B0A"/>
    <w:rsid w:val="00652E66"/>
    <w:rsid w:val="006561CF"/>
    <w:rsid w:val="007105B1"/>
    <w:rsid w:val="00741C35"/>
    <w:rsid w:val="00831018"/>
    <w:rsid w:val="008C6095"/>
    <w:rsid w:val="008D3AAD"/>
    <w:rsid w:val="00917B82"/>
    <w:rsid w:val="00963D3E"/>
    <w:rsid w:val="009E3E5F"/>
    <w:rsid w:val="00A01A57"/>
    <w:rsid w:val="00A1263E"/>
    <w:rsid w:val="00A164B1"/>
    <w:rsid w:val="00A66A54"/>
    <w:rsid w:val="00AD1286"/>
    <w:rsid w:val="00B03DAE"/>
    <w:rsid w:val="00C754AE"/>
    <w:rsid w:val="00CB674F"/>
    <w:rsid w:val="00CE46F0"/>
    <w:rsid w:val="00CE77CB"/>
    <w:rsid w:val="00D17B6D"/>
    <w:rsid w:val="00DB246C"/>
    <w:rsid w:val="00DE0C2F"/>
    <w:rsid w:val="00EA7876"/>
    <w:rsid w:val="00F52C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61CF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E77C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CE77CB"/>
  </w:style>
  <w:style w:type="paragraph" w:styleId="a4">
    <w:name w:val="footer"/>
    <w:basedOn w:val="a"/>
    <w:link w:val="Char0"/>
    <w:uiPriority w:val="99"/>
    <w:semiHidden/>
    <w:unhideWhenUsed/>
    <w:rsid w:val="00CE77C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CE77C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C</dc:creator>
  <cp:keywords/>
  <dc:description/>
  <cp:lastModifiedBy>SEC</cp:lastModifiedBy>
  <cp:revision>2</cp:revision>
  <cp:lastPrinted>2010-04-30T12:35:00Z</cp:lastPrinted>
  <dcterms:created xsi:type="dcterms:W3CDTF">2011-04-01T01:35:00Z</dcterms:created>
  <dcterms:modified xsi:type="dcterms:W3CDTF">2011-04-01T01:35:00Z</dcterms:modified>
</cp:coreProperties>
</file>